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4001"/>
        <w:gridCol w:w="1615"/>
      </w:tblGrid>
      <w:tr>
        <w:trPr/>
        <w:tc>
          <w:tcPr>
            <w:tcW w:w="68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8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pplementary Table 4. </w:t>
            </w:r>
            <w:r>
              <w:rPr>
                <w:rFonts w:cs="Arial" w:ascii="Arial" w:hAnsi="Arial"/>
                <w:bCs/>
                <w:sz w:val="20"/>
                <w:szCs w:val="20"/>
              </w:rPr>
              <w:t>Primer sequences and concentrations.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62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8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centration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P4K2A</w:t>
            </w:r>
          </w:p>
        </w:tc>
        <w:tc>
          <w:tcPr>
            <w:tcW w:w="4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ACCGTTTGTCTGTGTATAGGA</w:t>
            </w:r>
          </w:p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TCAGAGTTGGCAGTTCTTTGG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P4K2B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TGCTGCCAAAACGGTGAAA</w:t>
            </w:r>
          </w:p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GTTGAAGCGTTTGGAGTACT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P4K2C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CAGTGAGGACATTGCTGACAT</w:t>
            </w:r>
          </w:p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CAGAAGCGTGTTGCCATG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G5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GGGCCATCAATCGGAAA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AGCCACAGGACGAAACA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G7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FW: CGTTGCCCACAGCATCATCTT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TCCCATGCCTCCTTTCTGGTT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G10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TACGCAACAGGAACATCCA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AACAACTGGCCCTACAATG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D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CACCAGCAGGAGCAGCCAA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CGACTCCGGATCTCCACAG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X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GAGCTGCAGAGGATGATTGC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CAGCTGCCACTCGGAAA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C3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GACCTCAACGCACAGTACGA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AGGAGTCCCATGATGAGATT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L2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ATGTGTGTGGAGAGCGTCAA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ACAGTTCCACAAAGGCATC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L2L11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ATGTCTGACTCTGACTCTC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CCTTGTGGCTCTGTCTGTA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ECN1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TCTGAAGAGGACCTGGACCCT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GGCTCACGTCCATCTCGT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>
          <w:trHeight w:val="59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NIP3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TATGGGATTGGTCAAGTCG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CGCTCGTGTTCCTCATGC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A2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CCTTTCATTTAGCACTCTACA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RV: CAGGGTATATCCAGTCTTTC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B1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TCTCCATTATTGATCGGTTCAT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CCAATTTCTGGAGGGTACATTTC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D1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FW: CTCGGTGTCCTACTTCAAATG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RV: AGCGGTCCAGGTAGTTCA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E1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TATATGGCGACACAAGAAAAT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GTGCAACTTTGGAGGATAG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N1A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TGTCACTGTCTTGTACCCTTGT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GCCGGCGTTTGGAGTGGTA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N1B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CTCTGAGGACACGCATTTGGT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TCTGTTCTGTTGGCTCTTTTGT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L1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TAATAACACCAGTACGGACG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TCCCGAAGGTACCGAGAGA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P1LC3B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AGGCGCTTACAGCTCAAT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CTGGGAGGCATAGACCATG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MAIP1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CGCGCAAGAACGCTCAACC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CACACTCGACTTCCAGCTCTGC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LK1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CAGACAGCCTGATGTGCAGT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CAGGGTGGGGATGGAGA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0 nM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TB</w:t>
            </w:r>
          </w:p>
        </w:tc>
        <w:tc>
          <w:tcPr>
            <w:tcW w:w="4001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AGGCCAACCGCGAGAAG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ACAGCCTGGATAGCAACGTAC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nM</w:t>
            </w:r>
          </w:p>
        </w:tc>
      </w:tr>
      <w:tr>
        <w:trPr/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PRT1</w:t>
            </w:r>
          </w:p>
        </w:tc>
        <w:tc>
          <w:tcPr>
            <w:tcW w:w="4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: GAACGTCTTGCTCGAGATGTGA</w:t>
            </w:r>
          </w:p>
          <w:p>
            <w:pPr>
              <w:pStyle w:val="Normal"/>
              <w:shd w:fill="FFFFFF" w:val="clear"/>
              <w:spacing w:lineRule="auto" w:line="240"/>
              <w:ind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: TCCAGCAGGTCAGCAAAGAAT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n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1134"/>
      <w:jc w:val="both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16:46:00Z</dcterms:created>
  <dc:creator>jamachadoneto@gmail.com</dc:creator>
  <dc:description/>
  <cp:keywords/>
  <dc:language>en-US</dc:language>
  <cp:lastModifiedBy>jamachadoneto@gmail.com</cp:lastModifiedBy>
  <dcterms:modified xsi:type="dcterms:W3CDTF">2022-10-11T14:20:00Z</dcterms:modified>
  <cp:revision>6</cp:revision>
  <dc:subject/>
  <dc:title>Supplementary Table 1</dc:title>
</cp:coreProperties>
</file>